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id="_x0000_t176" coordsize="21600,21600" o:spt="176" adj="2700" path="m@0,qx0@0l0@2qy@0,21600l@1,21600qx21600@2l21600@0qy@1,xe" w14:anchorId="647CF0B2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limo="10800,10800" textboxrect="@3,@3,@4,@5" gradientshapeok="t" o:connecttype="custom" o:connectlocs="@8,0;0,@9;@8,@7;@6,@9"/>
              </v:shapetype>
              <v:shape id="Flowchart: Alternate Process 30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 [3207]" strokecolor="#7f5f00 [1607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>
                <v:textbox>
                  <w:txbxContent>
                    <w:p w:rsidRPr="001502CF" w:rsidR="001502CF" w:rsidP="001502CF" w:rsidRDefault="001502CF" w14:paraId="3B715E5E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Flowchart: Alternate Process 29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color="#ffc000 [3207]" strokecolor="#7f5f00 [1607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w14:anchorId="0A1B3F5E">
                <v:textbox>
                  <w:txbxContent>
                    <w:p w:rsidRPr="001502CF" w:rsidR="001502CF" w:rsidP="001502CF" w:rsidRDefault="001502CF" w14:paraId="75682ADD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4A375BAC" w:rsidR="00A25EB0" w:rsidRDefault="00D608A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0E543B11">
                <wp:simplePos x="0" y="0"/>
                <wp:positionH relativeFrom="column">
                  <wp:posOffset>5581934</wp:posOffset>
                </wp:positionH>
                <wp:positionV relativeFrom="paragraph">
                  <wp:posOffset>41720</wp:posOffset>
                </wp:positionV>
                <wp:extent cx="1887220" cy="1256978"/>
                <wp:effectExtent l="0" t="0" r="17780" b="1968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569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3BD31D53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77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ther source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77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0)</w:t>
                            </w:r>
                          </w:p>
                          <w:p w14:paraId="684256A1" w14:textId="77777777" w:rsidR="007765A3" w:rsidRDefault="007765A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10" style="position:absolute;margin-left:439.5pt;margin-top:3.3pt;width:148.6pt;height:98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8" filled="f" strokecolor="black [3213]" strokeweight="1pt" w14:anchorId="79D71C3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">
                <v:textbox>
                  <w:txbxContent>
                    <w:p w:rsidR="00592C18" w:rsidP="00592C18" w:rsidRDefault="00592C18" w14:paraId="3AEF3D79" w14:textId="3BD31D5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77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ther source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77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0)</w:t>
                      </w:r>
                    </w:p>
                    <w:p w:rsidR="007765A3" w:rsidRDefault="007765A3" w14:paraId="684256A1" w14:textId="77777777"/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971D285">
                <wp:simplePos x="0" y="0"/>
                <wp:positionH relativeFrom="column">
                  <wp:posOffset>3275463</wp:posOffset>
                </wp:positionH>
                <wp:positionV relativeFrom="paragraph">
                  <wp:posOffset>41720</wp:posOffset>
                </wp:positionV>
                <wp:extent cx="1887220" cy="1276815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768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7D3D093" w14:textId="77777777" w:rsidR="00DF3741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</w:p>
                          <w:p w14:paraId="3DCB724B" w14:textId="63F5437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F3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329D83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F3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2" style="position:absolute;margin-left:257.9pt;margin-top:3.3pt;width:148.6pt;height:10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9" filled="f" strokecolor="black [3213]" strokeweight="1pt" w14:anchorId="07961AC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">
                <v:textbox>
                  <w:txbxContent>
                    <w:p w:rsidR="00560609" w:rsidP="00560609" w:rsidRDefault="00560609" w14:paraId="7FE636A6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DF3741" w:rsidP="00560609" w:rsidRDefault="00560609" w14:paraId="07D3D093" w14:textId="7777777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</w:p>
                    <w:p w:rsidR="00560609" w:rsidP="00560609" w:rsidRDefault="00560609" w14:paraId="3DCB724B" w14:textId="63F5437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F3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Pr="00560609" w:rsidR="00560609" w:rsidP="00560609" w:rsidRDefault="00560609" w14:paraId="4D296EC4" w14:textId="5329D83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F3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A1FF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3243B50">
                <wp:simplePos x="0" y="0"/>
                <wp:positionH relativeFrom="column">
                  <wp:posOffset>559558</wp:posOffset>
                </wp:positionH>
                <wp:positionV relativeFrom="paragraph">
                  <wp:posOffset>41720</wp:posOffset>
                </wp:positionV>
                <wp:extent cx="2066925" cy="1277450"/>
                <wp:effectExtent l="0" t="0" r="2857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1277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33BAF07" w:rsidR="00560609" w:rsidRDefault="00560609" w:rsidP="00E82B03">
                            <w:pPr>
                              <w:spacing w:after="0" w:line="240" w:lineRule="auto"/>
                              <w:ind w:firstLine="56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2725A244" w:rsidR="00560609" w:rsidRPr="00E82B03" w:rsidRDefault="00B1263E" w:rsidP="00E82B03">
                            <w:pPr>
                              <w:spacing w:after="0" w:line="240" w:lineRule="auto"/>
                              <w:ind w:left="284" w:firstLine="283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F3741"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475</w:t>
                            </w:r>
                            <w:r w:rsidR="00560609"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963E653" w14:textId="1887EAF3" w:rsidR="001A1FF3" w:rsidRDefault="00DF3741" w:rsidP="001A1FF3">
                            <w:pPr>
                              <w:spacing w:after="0" w:line="240" w:lineRule="auto"/>
                              <w:ind w:left="284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F3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1769)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Pr="00DF3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DF3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3767)</w:t>
                            </w:r>
                          </w:p>
                          <w:p w14:paraId="5D00F0D1" w14:textId="6560B09A" w:rsidR="00DF3741" w:rsidRDefault="00DF3741" w:rsidP="00E82B03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F3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2939)</w:t>
                            </w:r>
                          </w:p>
                          <w:p w14:paraId="1EA26FD9" w14:textId="32F8A48F" w:rsidR="00E82B03" w:rsidRDefault="007765A3" w:rsidP="00E82B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O</w:t>
                            </w:r>
                            <w:r w:rsidRPr="0027193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ther sources</w:t>
                            </w:r>
                            <w:r w:rsid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E82B03" w:rsidRPr="00E82B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(n = 3125)</w:t>
                            </w:r>
                          </w:p>
                          <w:p w14:paraId="1C50E638" w14:textId="4DD59B97" w:rsidR="007765A3" w:rsidRPr="00560609" w:rsidRDefault="007765A3" w:rsidP="00467AB5">
                            <w:pPr>
                              <w:spacing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719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(gray lit, refer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2719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lists, citation tracing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2719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stakeholder suggestions)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7ECFA9D6" w14:textId="77A90DF4" w:rsidR="00C73533" w:rsidRPr="00560609" w:rsidRDefault="00B1263E" w:rsidP="00467AB5">
                            <w:pPr>
                              <w:spacing w:after="0" w:line="240" w:lineRule="auto"/>
                              <w:ind w:left="426" w:firstLine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F37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1" style="position:absolute;margin-left:44.05pt;margin-top:3.3pt;width:162.75pt;height:10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0" filled="f" strokecolor="black [3213]" strokeweight="1pt" w14:anchorId="65FC63C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">
                <v:textbox>
                  <w:txbxContent>
                    <w:p w:rsidR="00560609" w:rsidP="00E82B03" w:rsidRDefault="00560609" w14:paraId="7C33C3AE" w14:textId="033BAF07">
                      <w:pPr>
                        <w:spacing w:after="0" w:line="240" w:lineRule="auto"/>
                        <w:ind w:firstLine="56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:rsidRPr="00E82B03" w:rsidR="00560609" w:rsidP="00E82B03" w:rsidRDefault="00B1263E" w14:paraId="68E6F19B" w14:textId="2725A244">
                      <w:pPr>
                        <w:spacing w:after="0" w:line="240" w:lineRule="auto"/>
                        <w:ind w:left="284" w:firstLine="283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E82B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Pr="00E82B03" w:rsidR="0056060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Pr="00E82B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E82B03" w:rsidR="0056060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Pr="00E82B03" w:rsidR="00D12A0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E82B03" w:rsidR="0056060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E82B03" w:rsidR="00DF374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475</w:t>
                      </w:r>
                      <w:r w:rsidRPr="00E82B03" w:rsidR="0056060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1A1FF3" w:rsidP="001A1FF3" w:rsidRDefault="00DF3741" w14:paraId="4963E653" w14:textId="1887EAF3">
                      <w:pPr>
                        <w:spacing w:after="0" w:line="240" w:lineRule="auto"/>
                        <w:ind w:left="284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F3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1769)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Pr="00DF3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DF3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3767)</w:t>
                      </w:r>
                    </w:p>
                    <w:p w:rsidR="00DF3741" w:rsidP="00E82B03" w:rsidRDefault="00DF3741" w14:paraId="5D00F0D1" w14:textId="6560B09A">
                      <w:pPr>
                        <w:spacing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F3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2939)</w:t>
                      </w:r>
                    </w:p>
                    <w:p w:rsidR="00E82B03" w:rsidP="00E82B03" w:rsidRDefault="007765A3" w14:paraId="1EA26FD9" w14:textId="32F8A48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E82B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O</w:t>
                      </w:r>
                      <w:r w:rsidRPr="0027193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ther sources</w:t>
                      </w:r>
                      <w:r w:rsidR="00E82B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</w:t>
                      </w:r>
                      <w:r w:rsidRPr="00E82B03" w:rsidR="00E82B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(n = 3125)</w:t>
                      </w:r>
                    </w:p>
                    <w:p w:rsidRPr="00560609" w:rsidR="007765A3" w:rsidP="00467AB5" w:rsidRDefault="007765A3" w14:paraId="1C50E638" w14:textId="4DD59B97">
                      <w:pPr>
                        <w:spacing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719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(gray lit, refer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</w:t>
                      </w:r>
                      <w:r w:rsidRPr="002719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lists, citation tracing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</w:t>
                      </w:r>
                      <w:r w:rsidRPr="002719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stakeholder suggestions)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Pr="00560609" w:rsidR="00C73533" w:rsidP="00467AB5" w:rsidRDefault="00B1263E" w14:paraId="7ECFA9D6" w14:textId="77A90DF4">
                      <w:pPr>
                        <w:spacing w:after="0" w:line="240" w:lineRule="auto"/>
                        <w:ind w:left="426" w:firstLine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F37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Flowchart: Alternate Process 31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1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w14:anchorId="3999D40D">
                <v:textbox>
                  <w:txbxContent>
                    <w:p w:rsidRPr="001502CF" w:rsidR="001502CF" w:rsidP="001502CF" w:rsidRDefault="001502CF" w14:paraId="22151D2E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38658064">
                <wp:simplePos x="0" y="0"/>
                <wp:positionH relativeFrom="column">
                  <wp:posOffset>269049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id="_x0000_t32" coordsize="21600,21600" o:oned="t" filled="f" o:spt="32" path="m,l21600,21600e" w14:anchorId="77949A10">
                <v:path fillok="f" arrowok="t" o:connecttype="none"/>
                <o:lock v:ext="edit" shapetype="t"/>
              </v:shapetype>
              <v:shape id="Straight Arrow Connector 14" style="position:absolute;margin-left:211.8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DkJAbS3AAAAAcBAAAPAAAA&#10;AAAAAAAAAAAAACQEAABkcnMvZG93bnJldi54bWxQSwUGAAAAAAQABADzAAAALQUAAAAA&#10;">
                <v:stroke joinstyle="miter" endarrow="block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1C60D27C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35EDBDD5">
                <wp:simplePos x="0" y="0"/>
                <wp:positionH relativeFrom="column">
                  <wp:posOffset>6534150</wp:posOffset>
                </wp:positionH>
                <wp:positionV relativeFrom="paragraph">
                  <wp:posOffset>13208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23" style="position:absolute;margin-left:514.5pt;margin-top:10.4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QAYHmt4AAAAMAQAADwAA&#10;AAAAAAAAAAAAAAAjBAAAZHJzL2Rvd25yZXYueG1sUEsFBgAAAAAEAAQA8wAAAC4FAAAAAA==&#10;" w14:anchorId="6B8CB3D0">
                <v:stroke joinstyle="miter" endarrow="block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E2BC90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27" style="position:absolute;margin-left:110.25pt;margin-top:10.1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w14:anchorId="5CCF322E">
                <v:stroke joinstyle="miter" endarrow="block"/>
              </v:shape>
            </w:pict>
          </mc:Fallback>
        </mc:AlternateContent>
      </w:r>
    </w:p>
    <w:p w14:paraId="0F0F1394" w14:textId="5D50A024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15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w14:anchorId="22014055">
                <v:stroke joinstyle="miter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982E24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719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2" filled="f" strokecolor="black [3213]" strokeweight="1pt" w14:anchorId="4C37AEA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>
                <v:textbox>
                  <w:txbxContent>
                    <w:p w:rsidR="00560609" w:rsidP="00560609" w:rsidRDefault="00560609" w14:paraId="56DE732D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Pr="00560609" w:rsidR="00560609" w:rsidP="00560609" w:rsidRDefault="00560609" w14:paraId="2EF568A1" w14:textId="5982E2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719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59E6CD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1ACC49F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719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4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3" filled="f" strokecolor="black [3213]" strokeweight="1pt" w14:anchorId="4FF0996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>
                <v:textbox>
                  <w:txbxContent>
                    <w:p w:rsidR="00560609" w:rsidP="00560609" w:rsidRDefault="00560609" w14:paraId="173AD7CA" w14:textId="259E6CD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:rsidR="00560609" w:rsidP="00560609" w:rsidRDefault="00560609" w14:paraId="47751116" w14:textId="1ACC49F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719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35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w14:anchorId="279B94BB">
                <v:stroke joinstyle="miter" endarrow="block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744F7345">
                <wp:simplePos x="0" y="0"/>
                <wp:positionH relativeFrom="column">
                  <wp:posOffset>7752715</wp:posOffset>
                </wp:positionH>
                <wp:positionV relativeFrom="paragraph">
                  <wp:posOffset>15240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24B8222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20" style="position:absolute;margin-left:610.45pt;margin-top:1.2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4" filled="f" strokecolor="black [3213]" strokeweight="1pt" w14:anchorId="1725A8E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">
                <v:textbox>
                  <w:txbxContent>
                    <w:p w:rsidR="0035066B" w:rsidP="0035066B" w:rsidRDefault="0035066B" w14:paraId="64775ABA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Pr="00560609" w:rsidR="0035066B" w:rsidP="0035066B" w:rsidRDefault="0035066B" w14:paraId="51E08A21" w14:textId="24B8222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7121D24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7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5" filled="f" strokecolor="black [3213]" strokeweight="1pt" w14:anchorId="7F3CCFC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>
                <v:textbox>
                  <w:txbxContent>
                    <w:p w:rsidR="0035066B" w:rsidP="0035066B" w:rsidRDefault="0035066B" w14:paraId="7C3C5B9C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Pr="00560609" w:rsidR="0035066B" w:rsidP="0035066B" w:rsidRDefault="0035066B" w14:paraId="329379FE" w14:textId="77121D2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D4C18F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719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 w:rsidR="00956A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5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6" filled="f" strokecolor="black [3213]" strokeweight="1pt" w14:anchorId="57444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>
                <v:textbox>
                  <w:txbxContent>
                    <w:p w:rsidR="00560609" w:rsidP="00560609" w:rsidRDefault="00560609" w14:paraId="0D6142A8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Pr="00560609" w:rsidR="00560609" w:rsidP="00560609" w:rsidRDefault="00560609" w14:paraId="6746E765" w14:textId="4D4C18F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719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 w:rsidR="00956A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16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w14:anchorId="506AD9A0">
                <v:stroke joinstyle="miter" endarrow="block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B0004F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508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6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7" filled="f" strokecolor="black [3213]" strokeweight="1pt" w14:anchorId="76DC0DF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>
                <v:textbox>
                  <w:txbxContent>
                    <w:p w:rsidR="00560609" w:rsidP="00560609" w:rsidRDefault="00560609" w14:paraId="64153C23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Pr="00560609" w:rsidR="00560609" w:rsidP="00560609" w:rsidRDefault="00560609" w14:paraId="1DB0F304" w14:textId="0B0004F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508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21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w14:anchorId="52E6A623">
                <v:stroke joinstyle="miter" endarrow="block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Flowchart: Alternate Process 32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8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w14:anchorId="057AAEFF">
                <v:textbox>
                  <w:txbxContent>
                    <w:p w:rsidR="001502CF" w:rsidP="001502CF" w:rsidRDefault="001502CF" w14:paraId="2D7CAB44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Pr="001502CF" w:rsidR="001502CF" w:rsidP="001502CF" w:rsidRDefault="001502CF" w14:paraId="22C31982" w14:textId="7777777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2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w14:anchorId="49479328">
                <v:stroke joinstyle="miter" endarrow="block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36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w14:anchorId="383AB822">
                <v:stroke joinstyle="miter" endarrow="block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9861A4C" w:rsidR="00A25EB0" w:rsidRDefault="00E50851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49D533DF">
                <wp:simplePos x="0" y="0"/>
                <wp:positionH relativeFrom="column">
                  <wp:posOffset>7783830</wp:posOffset>
                </wp:positionH>
                <wp:positionV relativeFrom="paragraph">
                  <wp:posOffset>1079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35068075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557AE0D8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66109E3A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12" style="position:absolute;margin-left:612.9pt;margin-top:.8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9" filled="f" strokecolor="black [3213]" strokeweight="1pt" w14:anchorId="22C4B6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pjPigIAAHIFAAAOAAAAZHJzL2Uyb0RvYy54bWysVEtv2zAMvg/YfxB0X21n6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">
                <v:textbox>
                  <w:txbxContent>
                    <w:p w:rsidR="000F209F" w:rsidP="000F209F" w:rsidRDefault="000F209F" w14:paraId="3D944569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0F209F" w:rsidP="000F209F" w:rsidRDefault="000F209F" w14:paraId="7C3797EB" w14:textId="3506807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0F209F" w:rsidP="000F209F" w:rsidRDefault="000F209F" w14:paraId="7BCC1D36" w14:textId="557AE0D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0F209F" w:rsidP="000F209F" w:rsidRDefault="000F209F" w14:paraId="608990C8" w14:textId="66109E3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Pr="00560609" w:rsidR="000F209F" w:rsidP="000F209F" w:rsidRDefault="000F209F" w14:paraId="188445B7" w14:textId="7777777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04539C99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A777C9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1F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1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0" filled="f" strokecolor="black [3213]" strokeweight="1pt" w14:anchorId="1E35EB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QRXWauAAAAAJAQAADwAAAAAAAAAAAAAAAADhBAAAZHJzL2Rvd25yZXYueG1sUEsFBgAA&#10;AAAEAAQA8wAAAO4FAAAAAA==&#10;">
                <v:textbox>
                  <w:txbxContent>
                    <w:p w:rsidR="000F209F" w:rsidP="000F209F" w:rsidRDefault="000F209F" w14:paraId="5012CE33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Pr="00560609" w:rsidR="000F209F" w:rsidP="000F209F" w:rsidRDefault="000F209F" w14:paraId="7C7D5F61" w14:textId="2A777C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1F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17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w14:anchorId="605FEF1E">
                <v:stroke joinstyle="miter" endarrow="block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EB7DF8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719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 w:rsidR="00956A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id="Rectangle 8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1" filled="f" strokecolor="black [3213]" strokeweight="1pt" w14:anchorId="256BB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>
                <v:textbox>
                  <w:txbxContent>
                    <w:p w:rsidR="00560609" w:rsidP="00560609" w:rsidRDefault="00560609" w14:paraId="3615FEAF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Pr="00560609" w:rsidR="00560609" w:rsidP="00560609" w:rsidRDefault="00560609" w14:paraId="04D83F31" w14:textId="3EB7DF8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719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 w:rsidR="00956A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8D763F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4919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2</w:t>
                            </w:r>
                          </w:p>
                          <w:p w14:paraId="1C4A23C8" w14:textId="6528B4F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F5F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AADF26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F5F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123B6F5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D7C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4F5F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84986FB" w:rsidR="00560609" w:rsidRDefault="004F5F3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4 (n = </w:t>
                            </w:r>
                            <w:r w:rsidR="004919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082FAE" w14:textId="739D13C5" w:rsidR="004F5F3C" w:rsidRDefault="004F5F3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5 (n = </w:t>
                            </w:r>
                            <w:r w:rsidR="002353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C45AEC" w14:textId="2FCD4052" w:rsidR="004F5F3C" w:rsidRPr="00560609" w:rsidRDefault="004F5F3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6 (n = </w:t>
                            </w:r>
                            <w:r w:rsidR="002353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8D763F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proofErr w:type="gramStart"/>
                      <w:r w:rsidR="004919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2</w:t>
                      </w:r>
                      <w:proofErr w:type="gramEnd"/>
                    </w:p>
                    <w:p w14:paraId="1C4A23C8" w14:textId="6528B4F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F5F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AADF26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F5F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123B6F5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D7C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4F5F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84986FB" w:rsidR="00560609" w:rsidRDefault="004F5F3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4 (n = </w:t>
                      </w:r>
                      <w:r w:rsidR="004919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9082FAE" w14:textId="739D13C5" w:rsidR="004F5F3C" w:rsidRDefault="004F5F3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5 (n = </w:t>
                      </w:r>
                      <w:r w:rsidR="002353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C45AEC" w14:textId="2FCD4052" w:rsidR="004F5F3C" w:rsidRPr="00560609" w:rsidRDefault="004F5F3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6 (n = </w:t>
                      </w:r>
                      <w:r w:rsidR="002353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Straight Arrow Connector 18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w14:anchorId="74C122D8">
                <v:stroke joinstyle="miter" endarrow="block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69270E37" w:rsidR="00A25EB0" w:rsidRDefault="00F1714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322E7EA9">
                <wp:simplePos x="0" y="0"/>
                <wp:positionH relativeFrom="column">
                  <wp:posOffset>3086099</wp:posOffset>
                </wp:positionH>
                <wp:positionV relativeFrom="paragraph">
                  <wp:posOffset>40006</wp:posOffset>
                </wp:positionV>
                <wp:extent cx="3108325" cy="1104900"/>
                <wp:effectExtent l="38100" t="0" r="34925" b="9525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08325" cy="110490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6476024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243pt;margin-top:3.15pt;width:244.75pt;height:87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" adj="11" strokecolor="black [3213]" strokeweight=".5pt">
                <v:stroke endarrow="block"/>
              </v:shape>
            </w:pict>
          </mc:Fallback>
        </mc:AlternateContent>
      </w:r>
      <w:r w:rsidR="00467B83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2AE6B0D1">
                <wp:simplePos x="0" y="0"/>
                <wp:positionH relativeFrom="column">
                  <wp:posOffset>1428105</wp:posOffset>
                </wp:positionH>
                <wp:positionV relativeFrom="paragraph">
                  <wp:posOffset>8739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53976D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2.45pt;margin-top:.7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DbJWw9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4431137B">
                <wp:simplePos x="0" y="0"/>
                <wp:positionH relativeFrom="column">
                  <wp:posOffset>542925</wp:posOffset>
                </wp:positionH>
                <wp:positionV relativeFrom="paragraph">
                  <wp:posOffset>72390</wp:posOffset>
                </wp:positionV>
                <wp:extent cx="2524125" cy="77152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4125" cy="7715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F7E9D9" w14:textId="4F186A32" w:rsidR="00F1714C" w:rsidRDefault="00F11C79" w:rsidP="00A64995">
                            <w:pPr>
                              <w:spacing w:line="252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Studies included in review (n=</w:t>
                            </w:r>
                            <w:r w:rsidR="00491920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49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4517427" w14:textId="2BC091E0" w:rsidR="00F11C79" w:rsidRDefault="00491920" w:rsidP="00D06B35">
                            <w:pPr>
                              <w:spacing w:line="252" w:lineRule="auto"/>
                              <w:ind w:left="567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="00F11C79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tudies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evaluating labour market initiatives </w:t>
                            </w:r>
                            <w:r w:rsidR="00D06B35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discussed</w:t>
                            </w:r>
                            <w:r w:rsidR="00F11C79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in this </w:t>
                            </w:r>
                            <w:r w:rsidR="00D06B35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manuscript</w:t>
                            </w:r>
                            <w:r w:rsidR="00F11C79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22</w:t>
                            </w:r>
                            <w:r w:rsidR="00F11C79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0"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957DE69" id="Rectangle 13" o:spid="_x0000_s1043" style="position:absolute;margin-left:42.75pt;margin-top:5.7pt;width:198.75pt;height:6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" filled="f" strokecolor="black [3213]" strokeweight="1pt">
                <v:textbox>
                  <w:txbxContent>
                    <w:p w14:paraId="4FF7E9D9" w14:textId="4F186A32" w:rsidR="00F1714C" w:rsidRDefault="00F11C79" w:rsidP="00A64995">
                      <w:pPr>
                        <w:spacing w:line="252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Studies included in review (n=</w:t>
                      </w:r>
                      <w:r w:rsidR="00491920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49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4517427" w14:textId="2BC091E0" w:rsidR="00F11C79" w:rsidRDefault="00491920" w:rsidP="00D06B35">
                      <w:pPr>
                        <w:spacing w:line="252" w:lineRule="auto"/>
                        <w:ind w:left="567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="00F11C79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tudies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evaluating labour market initiatives </w:t>
                      </w:r>
                      <w:r w:rsidR="00D06B35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discussed</w:t>
                      </w:r>
                      <w:r w:rsidR="00F11C79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in this </w:t>
                      </w:r>
                      <w:r w:rsidR="00D06B35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manuscript</w:t>
                      </w:r>
                      <w:r w:rsidR="00F11C79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22</w:t>
                      </w:r>
                      <w:r w:rsidR="00F11C79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="http://schemas.openxmlformats.org/drawingml/2006/main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Flowchart: Alternate Process 33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4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w14:anchorId="291789E9">
                <v:textbox>
                  <w:txbxContent>
                    <w:p w:rsidRPr="001502CF" w:rsidR="001502CF" w:rsidP="001502CF" w:rsidRDefault="001502CF" w14:paraId="7C6C7C95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60EE3DB" w14:textId="77777777" w:rsidR="00773E88" w:rsidRDefault="00773E88" w:rsidP="00773E8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16"/>
          <w:szCs w:val="16"/>
          <w:lang w:val="en-CA"/>
        </w:rPr>
      </w:pPr>
    </w:p>
    <w:p w14:paraId="005D6D9B" w14:textId="1252CB9F" w:rsidR="00D06B35" w:rsidRDefault="00D06B35" w:rsidP="00773E8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b/>
          <w:bCs/>
          <w:sz w:val="16"/>
          <w:szCs w:val="16"/>
          <w:lang w:val="en-CA"/>
        </w:rPr>
      </w:pPr>
      <w:r>
        <w:rPr>
          <w:rFonts w:ascii="ArialMT" w:hAnsi="ArialMT" w:cs="ArialMT"/>
          <w:b/>
          <w:bCs/>
          <w:sz w:val="16"/>
          <w:szCs w:val="16"/>
          <w:lang w:val="en-CA"/>
        </w:rPr>
        <w:t xml:space="preserve">Supplementary Material 2. Flow diagram of study identification screening and inclusion </w:t>
      </w:r>
    </w:p>
    <w:p w14:paraId="4FE0A4A5" w14:textId="2B153FA6" w:rsidR="00E50851" w:rsidRPr="00E50851" w:rsidRDefault="00D06B35" w:rsidP="00773E88">
      <w:pPr>
        <w:autoSpaceDE w:val="0"/>
        <w:autoSpaceDN w:val="0"/>
        <w:adjustRightInd w:val="0"/>
        <w:spacing w:after="0" w:line="240" w:lineRule="auto"/>
        <w:rPr>
          <w:lang w:val="da-DK"/>
        </w:rPr>
      </w:pPr>
      <w:r w:rsidRPr="00D06B35">
        <w:rPr>
          <w:rFonts w:ascii="ArialMT" w:hAnsi="ArialMT" w:cs="ArialMT"/>
          <w:sz w:val="16"/>
          <w:szCs w:val="16"/>
          <w:lang w:val="en-CA"/>
        </w:rPr>
        <w:t>Reasons for exclusion:</w:t>
      </w:r>
      <w:r>
        <w:rPr>
          <w:rFonts w:ascii="ArialMT" w:hAnsi="ArialMT" w:cs="ArialMT"/>
          <w:b/>
          <w:bCs/>
          <w:sz w:val="16"/>
          <w:szCs w:val="16"/>
          <w:lang w:val="en-CA"/>
        </w:rPr>
        <w:t xml:space="preserve"> </w:t>
      </w:r>
      <w:r w:rsidR="00773E88" w:rsidRPr="00467B83">
        <w:rPr>
          <w:rFonts w:ascii="ArialMT" w:hAnsi="ArialMT" w:cs="ArialMT"/>
          <w:b/>
          <w:bCs/>
          <w:sz w:val="16"/>
          <w:szCs w:val="16"/>
          <w:lang w:val="en-CA"/>
        </w:rPr>
        <w:t>1</w:t>
      </w:r>
      <w:r w:rsidR="00773E88">
        <w:rPr>
          <w:rFonts w:ascii="ArialMT" w:hAnsi="ArialMT" w:cs="ArialMT"/>
          <w:sz w:val="16"/>
          <w:szCs w:val="16"/>
          <w:lang w:val="en-CA"/>
        </w:rPr>
        <w:t>.</w:t>
      </w:r>
      <w:r w:rsidR="00E50851">
        <w:rPr>
          <w:rFonts w:ascii="ArialMT" w:hAnsi="ArialMT" w:cs="ArialMT"/>
          <w:sz w:val="16"/>
          <w:szCs w:val="16"/>
          <w:lang w:val="en-CA"/>
        </w:rPr>
        <w:t xml:space="preserve"> Editorial, Commentary, Discussion Paper, Review;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773E88" w:rsidRPr="00467B83">
        <w:rPr>
          <w:rFonts w:ascii="ArialMT" w:hAnsi="ArialMT" w:cs="ArialMT"/>
          <w:b/>
          <w:bCs/>
          <w:sz w:val="16"/>
          <w:szCs w:val="16"/>
          <w:lang w:val="en-CA"/>
        </w:rPr>
        <w:t>2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. </w:t>
      </w:r>
      <w:r w:rsidR="00E50851">
        <w:rPr>
          <w:rFonts w:ascii="ArialMT" w:hAnsi="ArialMT" w:cs="ArialMT"/>
          <w:sz w:val="16"/>
          <w:szCs w:val="16"/>
          <w:lang w:val="en-CA"/>
        </w:rPr>
        <w:t>No clear initiative implemented;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773E88" w:rsidRPr="00467B83">
        <w:rPr>
          <w:rFonts w:ascii="ArialMT" w:hAnsi="ArialMT" w:cs="ArialMT"/>
          <w:b/>
          <w:bCs/>
          <w:sz w:val="16"/>
          <w:szCs w:val="16"/>
          <w:lang w:val="en-CA"/>
        </w:rPr>
        <w:t>3</w:t>
      </w:r>
      <w:r w:rsidR="00773E88">
        <w:rPr>
          <w:rFonts w:ascii="ArialMT" w:hAnsi="ArialMT" w:cs="ArialMT"/>
          <w:sz w:val="16"/>
          <w:szCs w:val="16"/>
          <w:lang w:val="en-CA"/>
        </w:rPr>
        <w:t>.</w:t>
      </w:r>
      <w:r w:rsidR="00E50851">
        <w:rPr>
          <w:rFonts w:ascii="ArialMT" w:hAnsi="ArialMT" w:cs="ArialMT"/>
          <w:sz w:val="16"/>
          <w:szCs w:val="16"/>
          <w:lang w:val="en-CA"/>
        </w:rPr>
        <w:t xml:space="preserve"> Initiative designed to </w:t>
      </w:r>
      <w:r>
        <w:rPr>
          <w:rFonts w:ascii="ArialMT" w:hAnsi="ArialMT" w:cs="ArialMT"/>
          <w:sz w:val="16"/>
          <w:szCs w:val="16"/>
          <w:lang w:val="en-CA"/>
        </w:rPr>
        <w:t>f</w:t>
      </w:r>
      <w:r w:rsidR="00E50851">
        <w:rPr>
          <w:rFonts w:ascii="ArialMT" w:hAnsi="ArialMT" w:cs="ArialMT"/>
          <w:sz w:val="16"/>
          <w:szCs w:val="16"/>
          <w:lang w:val="en-CA"/>
        </w:rPr>
        <w:t>acilitate PE or increase exposure to PE; Improve workers' health through individual behavioral change without a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E50851">
        <w:rPr>
          <w:rFonts w:ascii="ArialMT" w:hAnsi="ArialMT" w:cs="ArialMT"/>
          <w:sz w:val="16"/>
          <w:szCs w:val="16"/>
          <w:lang w:val="en-CA"/>
        </w:rPr>
        <w:t>focus on PE; Improve work performance or health, safety, or well-being of workers with disabilities without a focus on PE; Eliminate or reduce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E50851">
        <w:rPr>
          <w:rFonts w:ascii="ArialMT" w:hAnsi="ArialMT" w:cs="ArialMT"/>
          <w:sz w:val="16"/>
          <w:szCs w:val="16"/>
          <w:lang w:val="en-CA"/>
        </w:rPr>
        <w:t>workers’ exposure to unemployment; Eliminate, reduce, or mitigate the effects of unemployment on health and well-being; or Promote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E50851">
        <w:rPr>
          <w:rFonts w:ascii="ArialMT" w:hAnsi="ArialMT" w:cs="ArialMT"/>
          <w:sz w:val="16"/>
          <w:szCs w:val="16"/>
          <w:lang w:val="en-CA"/>
        </w:rPr>
        <w:t>workers' return to work after illness or injury without addressing PE;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773E88" w:rsidRPr="00467B83">
        <w:rPr>
          <w:rFonts w:ascii="ArialMT" w:hAnsi="ArialMT" w:cs="ArialMT"/>
          <w:b/>
          <w:bCs/>
          <w:sz w:val="16"/>
          <w:szCs w:val="16"/>
          <w:lang w:val="en-CA"/>
        </w:rPr>
        <w:t>4</w:t>
      </w:r>
      <w:r w:rsidR="00773E88">
        <w:rPr>
          <w:rFonts w:ascii="ArialMT" w:hAnsi="ArialMT" w:cs="ArialMT"/>
          <w:sz w:val="16"/>
          <w:szCs w:val="16"/>
          <w:lang w:val="en-CA"/>
        </w:rPr>
        <w:t>.</w:t>
      </w:r>
      <w:r w:rsidR="00E50851">
        <w:rPr>
          <w:rFonts w:ascii="ArialMT" w:hAnsi="ArialMT" w:cs="ArialMT"/>
          <w:sz w:val="16"/>
          <w:szCs w:val="16"/>
          <w:lang w:val="en-CA"/>
        </w:rPr>
        <w:t xml:space="preserve"> Not evaluated formally or assessed using empirical data or The evaluation does not include a clear focus on the reduction of precarious</w:t>
      </w:r>
      <w:r w:rsidR="00773E88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E50851">
        <w:rPr>
          <w:rFonts w:ascii="ArialMT" w:hAnsi="ArialMT" w:cs="ArialMT"/>
          <w:sz w:val="16"/>
          <w:szCs w:val="16"/>
          <w:lang w:val="en-CA"/>
        </w:rPr>
        <w:t>employment and/or on precarious workers and/or their families.</w:t>
      </w:r>
      <w:r w:rsidR="00900E42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900E42" w:rsidRPr="00900E42">
        <w:rPr>
          <w:rFonts w:ascii="ArialMT" w:hAnsi="ArialMT" w:cs="ArialMT"/>
          <w:b/>
          <w:bCs/>
          <w:sz w:val="16"/>
          <w:szCs w:val="16"/>
          <w:lang w:val="en-CA"/>
        </w:rPr>
        <w:t>5.</w:t>
      </w:r>
      <w:r w:rsidR="00900E42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23538F">
        <w:rPr>
          <w:rFonts w:ascii="ArialMT" w:hAnsi="ArialMT" w:cs="ArialMT"/>
          <w:sz w:val="16"/>
          <w:szCs w:val="16"/>
          <w:lang w:val="en-CA"/>
        </w:rPr>
        <w:t xml:space="preserve">Duplicate. </w:t>
      </w:r>
      <w:r w:rsidR="0023538F" w:rsidRPr="00900E42">
        <w:rPr>
          <w:rFonts w:ascii="ArialMT" w:hAnsi="ArialMT" w:cs="ArialMT"/>
          <w:b/>
          <w:bCs/>
          <w:sz w:val="16"/>
          <w:szCs w:val="16"/>
          <w:lang w:val="en-CA"/>
        </w:rPr>
        <w:t>6.</w:t>
      </w:r>
      <w:r w:rsidR="0023538F">
        <w:rPr>
          <w:rFonts w:ascii="ArialMT" w:hAnsi="ArialMT" w:cs="ArialMT"/>
          <w:sz w:val="16"/>
          <w:szCs w:val="16"/>
          <w:lang w:val="en-CA"/>
        </w:rPr>
        <w:t xml:space="preserve"> </w:t>
      </w:r>
      <w:r w:rsidR="00900E42">
        <w:rPr>
          <w:rFonts w:ascii="ArialMT" w:hAnsi="ArialMT" w:cs="ArialMT"/>
          <w:sz w:val="16"/>
          <w:szCs w:val="16"/>
          <w:lang w:val="en-CA"/>
        </w:rPr>
        <w:t xml:space="preserve">Not in a language mentioned in the protocol. </w:t>
      </w:r>
    </w:p>
    <w:sectPr w:rsidR="00E50851" w:rsidRPr="00E50851" w:rsidSect="00D06B3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720" w:right="720" w:bottom="284" w:left="720" w:header="709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0A274" w14:textId="77777777" w:rsidR="008513C4" w:rsidRDefault="008513C4" w:rsidP="001502CF">
      <w:pPr>
        <w:spacing w:after="0" w:line="240" w:lineRule="auto"/>
      </w:pPr>
      <w:r>
        <w:separator/>
      </w:r>
    </w:p>
  </w:endnote>
  <w:endnote w:type="continuationSeparator" w:id="0">
    <w:p w14:paraId="64B0D1AA" w14:textId="77777777" w:rsidR="008513C4" w:rsidRDefault="008513C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5B48E" w14:textId="77777777" w:rsidR="008513C4" w:rsidRDefault="008513C4" w:rsidP="001502CF">
      <w:pPr>
        <w:spacing w:after="0" w:line="240" w:lineRule="auto"/>
      </w:pPr>
      <w:r>
        <w:separator/>
      </w:r>
    </w:p>
  </w:footnote>
  <w:footnote w:type="continuationSeparator" w:id="0">
    <w:p w14:paraId="12678D14" w14:textId="77777777" w:rsidR="008513C4" w:rsidRDefault="008513C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A1FF3"/>
    <w:rsid w:val="002179D5"/>
    <w:rsid w:val="0023538F"/>
    <w:rsid w:val="00271930"/>
    <w:rsid w:val="002B6F66"/>
    <w:rsid w:val="002D06BD"/>
    <w:rsid w:val="002E1B9C"/>
    <w:rsid w:val="00317001"/>
    <w:rsid w:val="0035066B"/>
    <w:rsid w:val="003709ED"/>
    <w:rsid w:val="00385E90"/>
    <w:rsid w:val="00395E1E"/>
    <w:rsid w:val="00400687"/>
    <w:rsid w:val="00467AB5"/>
    <w:rsid w:val="00467B83"/>
    <w:rsid w:val="0047599A"/>
    <w:rsid w:val="00491920"/>
    <w:rsid w:val="004A07CB"/>
    <w:rsid w:val="004B7545"/>
    <w:rsid w:val="004F5F3C"/>
    <w:rsid w:val="0050648F"/>
    <w:rsid w:val="00520CF9"/>
    <w:rsid w:val="00560609"/>
    <w:rsid w:val="00592C18"/>
    <w:rsid w:val="005A0614"/>
    <w:rsid w:val="005C1043"/>
    <w:rsid w:val="005D591C"/>
    <w:rsid w:val="005E00A3"/>
    <w:rsid w:val="00692F8F"/>
    <w:rsid w:val="00693447"/>
    <w:rsid w:val="006D7CCE"/>
    <w:rsid w:val="007305D1"/>
    <w:rsid w:val="00757902"/>
    <w:rsid w:val="00773E88"/>
    <w:rsid w:val="007765A3"/>
    <w:rsid w:val="007D071A"/>
    <w:rsid w:val="00827301"/>
    <w:rsid w:val="008513C4"/>
    <w:rsid w:val="00865119"/>
    <w:rsid w:val="008F23FC"/>
    <w:rsid w:val="008F6824"/>
    <w:rsid w:val="00900E42"/>
    <w:rsid w:val="00956A75"/>
    <w:rsid w:val="00972AD6"/>
    <w:rsid w:val="0099466F"/>
    <w:rsid w:val="009A5F2C"/>
    <w:rsid w:val="009C62CB"/>
    <w:rsid w:val="009D33DC"/>
    <w:rsid w:val="009E1A1D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521AF"/>
    <w:rsid w:val="00B654BD"/>
    <w:rsid w:val="00B73CAC"/>
    <w:rsid w:val="00BD3408"/>
    <w:rsid w:val="00BF3D13"/>
    <w:rsid w:val="00BF5440"/>
    <w:rsid w:val="00C40C8C"/>
    <w:rsid w:val="00C5763F"/>
    <w:rsid w:val="00C73533"/>
    <w:rsid w:val="00D06B35"/>
    <w:rsid w:val="00D070CB"/>
    <w:rsid w:val="00D12A0C"/>
    <w:rsid w:val="00D32027"/>
    <w:rsid w:val="00D34653"/>
    <w:rsid w:val="00D41435"/>
    <w:rsid w:val="00D608A5"/>
    <w:rsid w:val="00D61614"/>
    <w:rsid w:val="00DB1940"/>
    <w:rsid w:val="00DC7D6F"/>
    <w:rsid w:val="00DF3741"/>
    <w:rsid w:val="00E4064C"/>
    <w:rsid w:val="00E50851"/>
    <w:rsid w:val="00E734EB"/>
    <w:rsid w:val="00E82B03"/>
    <w:rsid w:val="00E93CCB"/>
    <w:rsid w:val="00ED445B"/>
    <w:rsid w:val="00F11C79"/>
    <w:rsid w:val="00F1714C"/>
    <w:rsid w:val="00F563FE"/>
    <w:rsid w:val="00F866C1"/>
    <w:rsid w:val="00FA397E"/>
    <w:rsid w:val="08B345C6"/>
    <w:rsid w:val="10EC1F76"/>
    <w:rsid w:val="26B04EF9"/>
    <w:rsid w:val="2D1F907D"/>
    <w:rsid w:val="452F8B55"/>
    <w:rsid w:val="5C34484C"/>
    <w:rsid w:val="7A5ECCA1"/>
    <w:rsid w:val="7D96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B75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14C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14C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9885F25B314941AC5E690B99FB6D67" ma:contentTypeVersion="17" ma:contentTypeDescription="Create a new document." ma:contentTypeScope="" ma:versionID="1ce60c4a13ceb51b85d27759aa9b802d">
  <xsd:schema xmlns:xsd="http://www.w3.org/2001/XMLSchema" xmlns:xs="http://www.w3.org/2001/XMLSchema" xmlns:p="http://schemas.microsoft.com/office/2006/metadata/properties" xmlns:ns2="5c68cb3c-f401-4498-b469-8c79e03f6440" xmlns:ns3="606a769a-d8d8-4652-8d26-3535ba59e066" targetNamespace="http://schemas.microsoft.com/office/2006/metadata/properties" ma:root="true" ma:fieldsID="a9528fb67a18a3d2ac2fa34f63ce3f60" ns2:_="" ns3:_="">
    <xsd:import namespace="5c68cb3c-f401-4498-b469-8c79e03f6440"/>
    <xsd:import namespace="606a769a-d8d8-4652-8d26-3535ba59e0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8cb3c-f401-4498-b469-8c79e03f64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a769a-d8d8-4652-8d26-3535ba59e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b660898-87f0-4c21-a587-4bd1b0491bb5}" ma:internalName="TaxCatchAll" ma:showField="CatchAllData" ma:web="606a769a-d8d8-4652-8d26-3535ba59e0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68cb3c-f401-4498-b469-8c79e03f6440">
      <Terms xmlns="http://schemas.microsoft.com/office/infopath/2007/PartnerControls"/>
    </lcf76f155ced4ddcb4097134ff3c332f>
    <TaxCatchAll xmlns="606a769a-d8d8-4652-8d26-3535ba59e066" xsi:nil="true"/>
  </documentManagement>
</p:properties>
</file>

<file path=customXml/itemProps1.xml><?xml version="1.0" encoding="utf-8"?>
<ds:datastoreItem xmlns:ds="http://schemas.openxmlformats.org/officeDocument/2006/customXml" ds:itemID="{A5337844-AD2D-4404-8042-4F40C7F10F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2419A9-1B93-4AC7-9162-D7B3F7509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8cb3c-f401-4498-b469-8c79e03f6440"/>
    <ds:schemaRef ds:uri="606a769a-d8d8-4652-8d26-3535ba59e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0BF9DC-B6BF-4D99-961E-D79F5AD2AAD9}">
  <ds:schemaRefs>
    <ds:schemaRef ds:uri="http://www.w3.org/XML/1998/namespace"/>
    <ds:schemaRef ds:uri="5c68cb3c-f401-4498-b469-8c79e03f6440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metadata/properties"/>
    <ds:schemaRef ds:uri="606a769a-d8d8-4652-8d26-3535ba59e0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rginia Gunn</cp:lastModifiedBy>
  <cp:revision>2</cp:revision>
  <cp:lastPrinted>2022-02-04T02:23:00Z</cp:lastPrinted>
  <dcterms:created xsi:type="dcterms:W3CDTF">2023-12-17T15:38:00Z</dcterms:created>
  <dcterms:modified xsi:type="dcterms:W3CDTF">2023-12-1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885F25B314941AC5E690B99FB6D67</vt:lpwstr>
  </property>
  <property fmtid="{D5CDD505-2E9C-101B-9397-08002B2CF9AE}" pid="3" name="MediaServiceImageTags">
    <vt:lpwstr/>
  </property>
</Properties>
</file>